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5BDA" w:rsidRPr="005458B2" w:rsidRDefault="0079505D" w:rsidP="00053B65">
      <w:pPr>
        <w:rPr>
          <w:sz w:val="24"/>
          <w:szCs w:val="24"/>
        </w:rPr>
      </w:pPr>
      <w:r w:rsidRPr="005458B2">
        <w:rPr>
          <w:sz w:val="24"/>
          <w:szCs w:val="24"/>
        </w:rPr>
        <w:t>Supplementary</w:t>
      </w:r>
      <w:r w:rsidRPr="005458B2">
        <w:rPr>
          <w:rFonts w:hint="eastAsia"/>
          <w:sz w:val="24"/>
          <w:szCs w:val="24"/>
        </w:rPr>
        <w:t xml:space="preserve"> </w:t>
      </w:r>
      <w:r w:rsidRPr="005458B2">
        <w:rPr>
          <w:sz w:val="24"/>
          <w:szCs w:val="24"/>
        </w:rPr>
        <w:t xml:space="preserve">Table </w:t>
      </w:r>
      <w:r w:rsidR="00053B65" w:rsidRPr="00053B65">
        <w:rPr>
          <w:sz w:val="24"/>
          <w:szCs w:val="24"/>
        </w:rPr>
        <w:t>S4</w:t>
      </w:r>
      <w:r w:rsidR="00053B65">
        <w:rPr>
          <w:rFonts w:hint="eastAsia"/>
          <w:sz w:val="24"/>
          <w:szCs w:val="24"/>
        </w:rPr>
        <w:t xml:space="preserve"> </w:t>
      </w:r>
      <w:r w:rsidR="00053B65" w:rsidRPr="00053B65">
        <w:rPr>
          <w:sz w:val="24"/>
          <w:szCs w:val="24"/>
        </w:rPr>
        <w:t>Differentially expressed exosomal circRNAs based on</w:t>
      </w:r>
      <w:r w:rsidR="00053B65">
        <w:rPr>
          <w:sz w:val="24"/>
          <w:szCs w:val="24"/>
        </w:rPr>
        <w:t xml:space="preserve"> the screening criteria of fold</w:t>
      </w:r>
      <w:r w:rsidR="00053B65">
        <w:rPr>
          <w:rFonts w:hint="eastAsia"/>
          <w:sz w:val="24"/>
          <w:szCs w:val="24"/>
        </w:rPr>
        <w:t xml:space="preserve"> </w:t>
      </w:r>
      <w:r w:rsidR="00053B65" w:rsidRPr="00053B65">
        <w:rPr>
          <w:rFonts w:hint="eastAsia"/>
          <w:sz w:val="24"/>
          <w:szCs w:val="24"/>
        </w:rPr>
        <w:t xml:space="preserve">change </w:t>
      </w:r>
      <w:r w:rsidR="00053B65" w:rsidRPr="00053B65">
        <w:rPr>
          <w:rFonts w:hint="eastAsia"/>
          <w:sz w:val="24"/>
          <w:szCs w:val="24"/>
        </w:rPr>
        <w:t>≥</w:t>
      </w:r>
      <w:r w:rsidR="00053B65" w:rsidRPr="00053B65">
        <w:rPr>
          <w:rFonts w:hint="eastAsia"/>
          <w:sz w:val="24"/>
          <w:szCs w:val="24"/>
        </w:rPr>
        <w:t xml:space="preserve"> 1 and P &lt; 0.05 in comparison of AMI and CAD.</w:t>
      </w:r>
    </w:p>
    <w:tbl>
      <w:tblPr>
        <w:tblW w:w="8668" w:type="dxa"/>
        <w:tblInd w:w="94" w:type="dxa"/>
        <w:tblLook w:val="04A0"/>
      </w:tblPr>
      <w:tblGrid>
        <w:gridCol w:w="5112"/>
        <w:gridCol w:w="1116"/>
        <w:gridCol w:w="1116"/>
        <w:gridCol w:w="1116"/>
        <w:gridCol w:w="848"/>
        <w:gridCol w:w="1097"/>
        <w:gridCol w:w="1457"/>
      </w:tblGrid>
      <w:tr w:rsidR="00053B65" w:rsidRPr="00053B65" w:rsidTr="00053B65">
        <w:trPr>
          <w:trHeight w:val="270"/>
        </w:trPr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C35D44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sz w:val="24"/>
                <w:szCs w:val="24"/>
              </w:rPr>
              <w:t>circRNA ID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log2FC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Pvalue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FDR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Style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OM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GeneName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_13782831_13778418_+4413-PRDM2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3.64302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.77E-15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99E-13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PRDM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_145794196_145771711_-22485-RNF1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6.123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972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13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RNF115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_155459898_155415744_-44154-ASH1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0.880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3.04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4.47E-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ASH1L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_155521618_155521100_-518-ASH1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7.1702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165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389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ASH1L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_15643650_15626669_+16981-DDI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2175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78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091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DI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_184711877_184706643_-5234-EDEM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2.5084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5.52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33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EDEM3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_224974153_224952670_+21483-DNAH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7.6521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21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NAH14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_230961303_230954333_-6970-TTC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5.8727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20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963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TTC13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_235214026_235194013_-20013-ARID4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3.627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.89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99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ARID4B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_245929937_245915530_-14407-SMYD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3.6127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3.00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99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SMYD3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_28697084_28683583_+13501-GMEB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5700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82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89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GMEB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_31007102_30992390_-14712-PUM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5.7641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85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267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PUM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_33280457_33280124_+333-ZNF3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2.958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70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5.01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ZNF36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_35389082_35381259_+7823-ZMYM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6.078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12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161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ZMYM4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_36173478_36170971_+2507-MAP7D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23.564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.35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99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MAP7D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_51408332_51403419_-4913-EPS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0155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206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EPS15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_52509712_52493611_-16101-ZCCHC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3834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30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963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ZCCHC1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_77584655_77576068_-8587-ZZZ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5.9445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7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263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ZZZ3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lastRenderedPageBreak/>
              <w:t>chr1_97549744_97515726_-34018-DPY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8.1639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63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655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PYD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_101813606_101792839_-20767-MGEA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6.072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139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161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MGEA5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_104018908_104008177_+10731-SLK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9532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0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573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SLK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_110130486_110124017_+6469-ADD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8.0562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33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92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ADD3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_110132400_110124017_+8383-ADD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3.991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66E-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3.52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ADD3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_1105267_1072116_+33151-WDR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2.240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10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.47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WDR37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_113884380_113876521_+7859-NHLRC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5186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49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765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NHLRC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_12666810_12649654_+17156-CAMK1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6.6853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469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765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AMK1D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_13136897_13127745_+9152-OPT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8.4483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09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125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OPTN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_131947791_131934458_+13333-PPP2R2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9326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056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579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PPP2R2D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_15847943_15833630_-14313-MINDY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5.9898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140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233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MINDY3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_26770345_26759062_-11283-ABI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2.807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.54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68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ABI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_28131691_28119651_-12040-MPP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0991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30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963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MPP7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_32584304_32543300_+41004-CCDC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1075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235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963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CDC7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_48410168_48401612_+8556-MAPK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4.3507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12E-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74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MAPK8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_50590247_50433476_-156771-SGMS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9.383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03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45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SGMS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_71732375_71730469_+1906-CDH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21.64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3.59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56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DH23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_73479517_73467553_-11964-PPP3C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5.885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81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267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PPP3CB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1_107392895_107390074_-2821-CWF19L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7.07917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1803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470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WF19L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1_108235834_108227595_+8239-AT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8.5333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189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33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ATM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1_121060085_121045674_+14411-TBCE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7.3222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48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5167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TBCEL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lastRenderedPageBreak/>
              <w:t>chr11_128490576_128480191_-10385-ETS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7.23143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71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719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ETS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1_34970286_34947506_+22780-PDHX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6.216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68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053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PDHX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1_45872233_45862060_+10173-CRY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9.0684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059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78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RY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1_45979966_45965315_-14651-PHF21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2.2976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9.49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.19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PHF21A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1_68190152_68166982_-23170-KMT5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1.438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8.29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31E-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KMT5B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1_68564432_68551121_+13311-PPP6R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8.7776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17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20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PPP6R3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1_68603492_68596097_+7395-PPP6R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6328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67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839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PPP6R3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1_93700186_93696320_+3866-CEP29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20.68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3.83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5.56E-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EP295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2_111683307_111679151_-4156-BRA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7.028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98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955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BRAP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2_1190052_1115866_+74186-ERC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5.970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49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206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ERC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2_120155719_120154970_-749-GCN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5.90059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88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267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GCN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2_120784593_120782655_-1938-SPPL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5848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77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885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SPPL3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2_1444750_1371833_+72917-ERC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3.0567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32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4.13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ERC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2_26632059_26621123_-10936-ITPR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5.86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87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267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ITPR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2_28307749_28305649_+2100-CCDC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7.8293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45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95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CDC9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2_28391411_28255581_+135830-CCDC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2.171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31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.83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CDC9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2_42398994_42355161_+43833-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1875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88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13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na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2_5922804_5921040_-1764-ANO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0804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23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173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ANO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2_66217235_66203711_+13524-IRAK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9.5237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4.85E-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06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IRAK3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2_66228370_66209456_+18914-IRAK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1598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97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13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IRAK3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2_79822190_79793863_-28327-PPP1R12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8.242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44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949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PPP1R12A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lastRenderedPageBreak/>
              <w:t>chr13_28220378_28174272_+46106-PAN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6.598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66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839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PAN3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3_30631474_30630835_+639-USPL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4423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143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959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SPL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3_77243951_77205256_-38695-MYCBP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6.920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198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568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MYCBP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4_32094386_32090502_+3884-ARHGAP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47712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05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914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ARHGAP5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4_34802988_34800224_-2764-BAZ1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940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04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579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BAZ1A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4_39327022_39313340_+13682-CTAGE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478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04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914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TAGE5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4_49831361_49799475_-31886-NEMF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5.986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4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206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NEMF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4_52544371_52536719_-7652-TXNDC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5.6820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79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267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TXNDC16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4_57247712_57229734_-17978-EXOC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7.05247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16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389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EXOC5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4_61457679_61443111_+14568-PRKCH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7.881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81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8028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PRKCH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4_69122360_69116366_-5994-DCAF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1.438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8.29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31E-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CAF5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5_44660616_44600467_-60149-SPG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3272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46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000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SPG1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5_80122800_80120328_+2472-ZFAND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64242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29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675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ZFAND6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5_82833584_82826410_+7174-WHAM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2.326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8.82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.08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WHAMM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5_90221765_90217439_+4326-SEMA4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3.148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04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3.79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SEMA4B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5_92956649_92937518_+19131-CHD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6.286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47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000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D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5_94458246_94440176_+18070-MCTP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7.7554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54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57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MCTP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6_11779363_11774236_-5127-ZC3H7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266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63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0516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ZC3H7A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6_19647882_19616114_+31768-C16orf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6.09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1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621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16orf6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6_75414695_75411825_-2870-AC009163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3.639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.79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99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AC009163.4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6_81908591_81895807_+12784-PLCG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8.6529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35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12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PLCG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lastRenderedPageBreak/>
              <w:t>chr16_88611536_88598178_+13358-ZC3H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21.68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3.21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08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ZC3H18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7_16101805_16101250_-555-NCOR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7373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1169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059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NCOR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7_37289528_37283267_-6261-ACAC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1.608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5.43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9.14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ACACA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7_40162901_40161753_+1148-CASC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7.6070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110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007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ASC3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7_49322508_49316826_-5682-ZNF65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5.9563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67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252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ZNF65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7_50741731_50736960_+4771-LUC7L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4811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04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914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LUC7L3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7_56862251_56848696_+13555-DGK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21.83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.22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4.27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GKE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7_61985090_61984171_-919-MED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3.488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4.19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.40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MED13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7_63766194_63760914_-5280-CCDC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4024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19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963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CDC47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7_76304941_76287192_-17749-QRICH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3.070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27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4.13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QRICH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7_78087093_78079395_+7698-TNRC6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9.1170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8.31E-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11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TNRC6C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8_21044186_21039472_-4714-ROCK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81903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1949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5536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ROCK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8_50940386_50918110_+22276-ME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3.1285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09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3.86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ME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8_8143779_8113486_+30293-PTPR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1.169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62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.41E-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PTPRM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8_9221999_9208657_+13342-ANKRD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3.391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5.44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.40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ANKRD1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9_10177367_10163326_-14041-DNMT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3430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415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000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NMT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9_11514221_11513056_-1165-ECSI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4.102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7.94E-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9.35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ECSIT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9_12528696_12517745_-10951-AC010422.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24.3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7.31E-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29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AC010422.6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9_18076327_18075749_-578-IL12RB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49929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99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914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IL12RB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9_18147624_18147443_+181-MAST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6.227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167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395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MAST3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9_18539720_18539371_-349-FKBP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6.1199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98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13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FKBP8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lastRenderedPageBreak/>
              <w:t>chr19_39453521_39453356_+165-SUPT5H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3.47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4.38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.40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SUPT5H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9_48913564_48913011_+553-NUCB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8.309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41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70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NUCB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9_5654456_5653115_+1341-SAF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5231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467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765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SAFB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9_8463686_8455405_+8281-HNRNP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7.5475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6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655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HNRNPM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_101295181_101281859_-13322-RNF14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8721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073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580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RNF149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_101859864_101855977_+3887-MAP4K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0.606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08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8.71E-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MAP4K4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_113942359_113913172_+29187-ACTR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1669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947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13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ACTR3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_135639122_135631718_+7404-R3HDM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23.12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7.67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3.10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R3HDM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_135772547_135769769_+2778-UBXN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7.4386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127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1333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BXN4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_152669270_152662603_-6667-PRPF40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3.750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.07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99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PRPF40A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_168140758_168129541_-11217-STK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5.9972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52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2106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STK39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_168182090_168161787_-20303-STK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3.278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7.35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3.10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STK39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_173956232_173954873_-1359-SP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1.672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4.62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8.17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SP3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_201761818_201760881_-937-ALS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6430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649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839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ALS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_214792445_214752447_-39998-BARD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3.439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4.78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.40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BARD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_214797117_214767482_-29635-BARD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266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63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0516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BARD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_24147086_24135119_+11967-AC008073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7.1138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1583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364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AC008073.3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_44218537_44209210_+9327-PPM1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3.402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5.25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.40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PPM1B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_64553409_64551443_+1966-AFTPH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5.9111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845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267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AFTPH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_85371562_85368686_+2876-ELMOD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1866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56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032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ELMOD3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_95153259_95148885_-4374-ZNF5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6.1199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98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13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ZNF514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lastRenderedPageBreak/>
              <w:t>chr20_41101353_41092472_+8881-TOP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9267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100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964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TOP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0_47633636_47623911_+9725-NCOA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3.7644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99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99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NCOA3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0_48963898_48953556_+10342-ARFGEF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7.83624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18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317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ARFGEF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0_63931022_63928335_+2687-DNAJC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7.6138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102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974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NAJC5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1_39212707_39206108_-6599-BRWD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8.7068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013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BRWD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2_28846512_28844127_+2385-Z93930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3.055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32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4.13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Z93930.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2_32485209_32478981_+6228-FBXO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4.650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91E-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01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FBXO7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2_38248019_38245935_-2084-TMEM184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7.9312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797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797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TMEM184B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2_38501280_38499400_-1880-DDX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20.37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8.02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12E-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DX17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2_42215341_42209651_-5690-TCF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21.86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.05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4.04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TCF20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3_107733023_107710452_+22571-BBX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1.610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5.41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9.14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BBX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3_172251541_172112452_+139089-FNDC3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1412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03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147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FNDC3B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3_32737490_32733423_+4067-CNOT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5.9563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67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252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NOT10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3_44840456_44829971_+10485-KIF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8866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142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610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KIF15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3_47428670_47425485_-3185-SCA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2235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120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078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SCAP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3_47636136_47635190_-946-SMARCC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8316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23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646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SMARCC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3_52741499_52737586_-3913-NEK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7.7513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44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949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NEK4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3_56628614_56627037_-1577-FAM208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9552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01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573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FAM208A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3_71710484_71690010_-20474-EIF4E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59167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769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885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EIF4E3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4_102726683_102714438_-12245-MANB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0179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41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206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MANBA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4_118143684_118105018_+38666-NDST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2.7214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3.18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8.02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NDST3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lastRenderedPageBreak/>
              <w:t>chr4_150817257_150798081_-19176-LRB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8628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187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621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LRBA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4_1703700_1694774_-8926-SLB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2.8456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.30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24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SLBP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4_254837_253560_+1277-ZNF876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0110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47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206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ZNF876P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4_3107423_3086939_+20484-HT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2.663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3.70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9.11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HTT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4_39777810_39737420_+40390-UBE2K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1.472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7.62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24E-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BE2K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4_39845880_39841948_-3932-PDS5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1.216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44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.18E-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PDS5A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4_41033304_41013583_-19721-APBB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5283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92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914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APBB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4_53428183_53425872_+2311-AC058822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1.73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3.99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7.16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AC058822.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4_78851056_78826037_+25019-BMP2K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51087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96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914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BMP2K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4_82875822_82871944_-3878-SEC31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5.89706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899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267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SEC31A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4_87115299_87114367_+932-AFF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7.136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16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389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AFF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_131510491_131504626_-5865-AC008695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6.204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71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061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AC008695.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_132893118_132892164_-954-AFF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3.541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3.63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.27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AFF4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_138827718_138810038_+17680-CTNNA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5.3123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45E-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01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TNNA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_154034967_154029489_-5478-FAM114A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4578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157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364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FAM114A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_157304366_157294783_+9583-CYFIP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3.078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25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4.13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YFIP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_172057473_172055588_-1885-STK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7350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418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7556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STK10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_172061268_172052929_-8339-STK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3.54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39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206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STK10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_177050936_177041126_+9810-ZNF3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4.127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7.41E-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9.35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ZNF346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_179720560_179709873_+10687-CANX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4044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24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963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ANX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_39250806_39201826_-48980-FYB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7109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49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765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FYB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lastRenderedPageBreak/>
              <w:t>chr5_50797233_50788523_+8710-PARP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6.04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24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173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PARP8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_66014725_65988635_+26090-ERBI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6678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59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820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ERBIN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_71504751_71495250_+9501-BDP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22.83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66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5.01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BDP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_77048272_77046347_+1925-AGGF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7.7262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49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5267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AGGF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_77464809_77449760_-15049-WDR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691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1723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427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WDR4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_87338091_87331348_+6743-RASA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5557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85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89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RASA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_94630743_94628811_+1932-SLF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3785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31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963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SLF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_94912976_94888879_-24097-MCTP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8.5609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22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639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MCTP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_97028612_97013648_+14964-LNPE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20.45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70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9.46E-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LNPEP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6_130184623_130154825_-29798-SAMD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7.0894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177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4559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SAMD3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6_13584225_13579451_+4774-SIRT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8.4637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21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SIRT5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6_144577288_144458770_+118518-UTR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4887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02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914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TRN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6_145894977_145864388_-30589-SHPRH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8929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13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610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SHPRH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6_158589782_158573420_+16362-TMEM18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50593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9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914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TMEM18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6_167040339_167022409_+17930-FGFR1O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21.489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5.25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9.12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FGFR1OP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6_57142095_57124734_+17361-ZNF4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7.9672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37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29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ZNF45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6_75647801_75621532_+26269-SENP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3798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31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963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SENP6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6_84204096_84185187_-18909-CEP1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3.250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7.91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3.10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EP16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7_100024307_100019231_+5076-ZKSCAN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3.432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4.87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.40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ZKSCAN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7_105078963_105073619_+5344-KMT2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5.843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97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287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KMT2E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7_10990847_10982372_+8475-PHF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5.61287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116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161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PHF14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lastRenderedPageBreak/>
              <w:t>chr7_111945798_111935540_-10258-DOCK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5.884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81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267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CK4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7_116112038_116110708_-1330-TFE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8509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422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76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TFEC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7_131399433_131387120_+12313-MKLN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0752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25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173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MKLN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7_139412580_139398599_+13981-LUC7L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2.849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.27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24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LUC7L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7_139412580_139409563_+3017-LUC7L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6.048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223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173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LUC7L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7_152315338_152309966_-5372-KMT2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5.979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058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1509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KMT2C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7_155685052_155665175_+19877-RBM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7.011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184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4939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RBM33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7_22984045_22976210_-7835-FAM126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4.46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.96E-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4.48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FAM126A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7_24668660_24623666_+44994-MPP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5.8425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42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000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MPP6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7_27800090_27785163_+14927-TAX1BP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2472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65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0522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TAX1BP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7_66286709_66240325_+46384-TPST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7.749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919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9027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TPST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7_77592256_77581427_+10829-PTPN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1.9939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.06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4.04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PTPN1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8_100288267_100287501_-766-RNF19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7.656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105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980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RNF19A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8_100713181_100709133_-4048-PABPC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1.7937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3.41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34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PABPC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8_108455930_108449823_+6107-EMC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33412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44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000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EMC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8_123339446_123337625_-1821-ATAD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7.6158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109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007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ATAD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8_140890769_140846260_-44509-PTK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2.800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.58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68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PTK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8_22475624_22474954_+670-PPP3C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1.477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7.52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24E-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PPP3CC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8_47957431_47953620_-3811-PRKD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3.2127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8.74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3.31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PRKDC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8_60743097_60741259_+1838-CHD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5.9514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67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252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D7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8_61653660_61618978_-34682-ASPH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5.8967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204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963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ASPH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lastRenderedPageBreak/>
              <w:t>chr8_66593194_66572482_-20712-MYBL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7.6542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10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980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MYBL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8_67116122_67105905_+10217-CSPP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4.5674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56E-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74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SPP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8_67137603_67131951_+5652-CSPP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1.316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07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65E-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SPP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8_674047_668598_-5449-ERICH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22.026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35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.86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ERICH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8_68030658_68017846_+12812-PREX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28789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3559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032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PREX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8_99193057_99134632_+58425-VPS13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5616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84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89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VPS13B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9_112297916_112250929_-46987-PTBP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1.369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9.85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54E-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PTBP3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9_137758011_137752331_+5680-EHMT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6.035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265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173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EHMT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9_137762820_137752331_+10489-EHMT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5.995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40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206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EHMT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9_14307520_14146689_-160831-NFI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0375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438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2206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NFIB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9_16437524_16435555_-1969-BNC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22.79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84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5.28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BNC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9_33989126_33953285_-35841-UBAP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2.017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90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3.87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BAP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9_37206494_37126312_+80182-ZCCHC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7.6598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1036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980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ZCCHC7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9_37426654_37424845_+1809-GRHP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5700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82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89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GRHPR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9_77227485_77214329_+13156-VPS13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39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128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137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VPS13A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9_96324169_96320998_-3171-SLC35D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7.869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69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706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SLC35D2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9_96465778_96458379_+7399-HABP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8.415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467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505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HABP4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X_110109146_110020352_+88794-TMEM16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-22.07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19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.63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X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TMEM164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X_118546116_118542725_+3391-DOCK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7.0261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189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51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X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DOCK11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X_131794466_131749306_-45160-FIRR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6.50188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989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1914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X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FIRRE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X_135556300_135545423_+10877-INTS6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2.116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1.51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3.13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X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INTS6L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lastRenderedPageBreak/>
              <w:t>chrX_140784659_140783175_+1484-na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8.636326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0174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0.022047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X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na</w:t>
            </w:r>
          </w:p>
        </w:tc>
      </w:tr>
      <w:tr w:rsidR="00053B65" w:rsidRPr="00053B65" w:rsidTr="00053B65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X_53615835_53614534_-1301-HUWE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3.4187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5.05E-1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2.40E-1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chrX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B65" w:rsidRPr="00053B65" w:rsidRDefault="00053B65" w:rsidP="00053B6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053B65">
              <w:rPr>
                <w:rFonts w:hint="eastAsia"/>
                <w:sz w:val="24"/>
                <w:szCs w:val="24"/>
              </w:rPr>
              <w:t>HUWE1</w:t>
            </w:r>
          </w:p>
        </w:tc>
      </w:tr>
    </w:tbl>
    <w:p w:rsidR="0079505D" w:rsidRPr="005458B2" w:rsidRDefault="0079505D" w:rsidP="0079505D">
      <w:pPr>
        <w:rPr>
          <w:sz w:val="24"/>
          <w:szCs w:val="24"/>
        </w:rPr>
      </w:pPr>
    </w:p>
    <w:sectPr w:rsidR="0079505D" w:rsidRPr="005458B2" w:rsidSect="0079505D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4180" w:rsidRDefault="003A4180" w:rsidP="00426BE5">
      <w:r>
        <w:separator/>
      </w:r>
    </w:p>
  </w:endnote>
  <w:endnote w:type="continuationSeparator" w:id="0">
    <w:p w:rsidR="003A4180" w:rsidRDefault="003A4180" w:rsidP="00426B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4180" w:rsidRDefault="003A4180" w:rsidP="00426BE5">
      <w:r>
        <w:separator/>
      </w:r>
    </w:p>
  </w:footnote>
  <w:footnote w:type="continuationSeparator" w:id="0">
    <w:p w:rsidR="003A4180" w:rsidRDefault="003A4180" w:rsidP="00426BE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505D"/>
    <w:rsid w:val="00053B65"/>
    <w:rsid w:val="001D3D97"/>
    <w:rsid w:val="001D5BDA"/>
    <w:rsid w:val="003A4180"/>
    <w:rsid w:val="00426BE5"/>
    <w:rsid w:val="005458B2"/>
    <w:rsid w:val="0079505D"/>
    <w:rsid w:val="0096065A"/>
    <w:rsid w:val="009A3251"/>
    <w:rsid w:val="009D7768"/>
    <w:rsid w:val="00C35D44"/>
    <w:rsid w:val="00D654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9A3251"/>
    <w:rPr>
      <w:b/>
      <w:bCs/>
    </w:rPr>
  </w:style>
  <w:style w:type="paragraph" w:styleId="a4">
    <w:name w:val="No Spacing"/>
    <w:uiPriority w:val="1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paragraph" w:styleId="a5">
    <w:name w:val="List Paragraph"/>
    <w:basedOn w:val="a"/>
    <w:uiPriority w:val="34"/>
    <w:qFormat/>
    <w:rsid w:val="009A3251"/>
    <w:pPr>
      <w:widowControl w:val="0"/>
      <w:overflowPunct/>
      <w:autoSpaceDE/>
      <w:autoSpaceDN/>
      <w:adjustRightInd/>
      <w:ind w:firstLineChars="200" w:firstLine="420"/>
      <w:textAlignment w:val="auto"/>
    </w:pPr>
    <w:rPr>
      <w:kern w:val="2"/>
      <w:sz w:val="21"/>
      <w:szCs w:val="22"/>
    </w:rPr>
  </w:style>
  <w:style w:type="character" w:styleId="a6">
    <w:name w:val="Hyperlink"/>
    <w:basedOn w:val="a0"/>
    <w:uiPriority w:val="99"/>
    <w:semiHidden/>
    <w:unhideWhenUsed/>
    <w:rsid w:val="005458B2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5458B2"/>
    <w:rPr>
      <w:color w:val="800080"/>
      <w:u w:val="single"/>
    </w:rPr>
  </w:style>
  <w:style w:type="paragraph" w:styleId="a8">
    <w:name w:val="header"/>
    <w:basedOn w:val="a"/>
    <w:link w:val="Char"/>
    <w:uiPriority w:val="99"/>
    <w:semiHidden/>
    <w:unhideWhenUsed/>
    <w:rsid w:val="00426B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8"/>
    <w:uiPriority w:val="99"/>
    <w:semiHidden/>
    <w:rsid w:val="00426BE5"/>
    <w:rPr>
      <w:sz w:val="18"/>
      <w:szCs w:val="18"/>
    </w:rPr>
  </w:style>
  <w:style w:type="paragraph" w:styleId="a9">
    <w:name w:val="footer"/>
    <w:basedOn w:val="a"/>
    <w:link w:val="Char0"/>
    <w:uiPriority w:val="99"/>
    <w:semiHidden/>
    <w:unhideWhenUsed/>
    <w:rsid w:val="00426B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9"/>
    <w:uiPriority w:val="99"/>
    <w:semiHidden/>
    <w:rsid w:val="00426BE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2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764</Words>
  <Characters>15759</Characters>
  <Application>Microsoft Office Word</Application>
  <DocSecurity>0</DocSecurity>
  <Lines>131</Lines>
  <Paragraphs>36</Paragraphs>
  <ScaleCrop>false</ScaleCrop>
  <Company/>
  <LinksUpToDate>false</LinksUpToDate>
  <CharactersWithSpaces>18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2-09-13T02:18:00Z</dcterms:created>
  <dcterms:modified xsi:type="dcterms:W3CDTF">2022-09-13T02:18:00Z</dcterms:modified>
</cp:coreProperties>
</file>